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20" w:type="dxa"/>
        <w:tblLook w:val="04A0" w:firstRow="1" w:lastRow="0" w:firstColumn="1" w:lastColumn="0" w:noHBand="0" w:noVBand="1"/>
      </w:tblPr>
      <w:tblGrid>
        <w:gridCol w:w="2620"/>
        <w:gridCol w:w="1520"/>
        <w:gridCol w:w="1620"/>
        <w:gridCol w:w="960"/>
      </w:tblGrid>
      <w:tr w:rsidR="009B257B" w:rsidRPr="00EA73BE" w14:paraId="30C8D1FE" w14:textId="77777777" w:rsidTr="00A509E0">
        <w:trPr>
          <w:trHeight w:val="6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0E98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0BB40" w14:textId="77777777" w:rsidR="009B257B" w:rsidRPr="00C06E3D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06E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od prognosis</w:t>
            </w:r>
            <w:r w:rsidRPr="00C06E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N=10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C84E2" w14:textId="77777777" w:rsidR="009B257B" w:rsidRPr="00C06E3D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06E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r prognosis</w:t>
            </w:r>
            <w:r w:rsidRPr="00C06E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N=5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84AD" w14:textId="77777777" w:rsidR="009B257B" w:rsidRPr="00C06E3D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06E3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9B257B" w:rsidRPr="00EA73BE" w14:paraId="05670096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B8A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74CE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A3E2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CC8C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5845</w:t>
            </w:r>
          </w:p>
        </w:tc>
      </w:tr>
      <w:tr w:rsidR="009B257B" w:rsidRPr="00EA73BE" w14:paraId="7E695E1F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395B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NT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11B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9BF9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8057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9649</w:t>
            </w:r>
          </w:p>
        </w:tc>
      </w:tr>
      <w:tr w:rsidR="009B257B" w:rsidRPr="00EA73BE" w14:paraId="42607F64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745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D38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DE4E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0B76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2203</w:t>
            </w:r>
          </w:p>
        </w:tc>
      </w:tr>
      <w:tr w:rsidR="009B257B" w:rsidRPr="00EA73BE" w14:paraId="021180F6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EAC9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120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83A0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8A83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9098</w:t>
            </w:r>
          </w:p>
        </w:tc>
      </w:tr>
      <w:tr w:rsidR="009B257B" w:rsidRPr="00EA73BE" w14:paraId="6CB127D3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07C6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2BP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2FCA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48B4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DF95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3879</w:t>
            </w:r>
          </w:p>
        </w:tc>
      </w:tr>
      <w:tr w:rsidR="009B257B" w:rsidRPr="00EA73BE" w14:paraId="5D308803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B8B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A0EE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B7B5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6E26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6885</w:t>
            </w:r>
          </w:p>
        </w:tc>
      </w:tr>
      <w:tr w:rsidR="009B257B" w:rsidRPr="00EA73BE" w14:paraId="4F935DCE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BD9F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PIN B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5121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4D0F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0BC4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3025</w:t>
            </w:r>
          </w:p>
        </w:tc>
      </w:tr>
      <w:tr w:rsidR="009B257B" w:rsidRPr="00EA73BE" w14:paraId="183D7B68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8E90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0547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3BE7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CEDA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9B257B" w:rsidRPr="00EA73BE" w14:paraId="3953974A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0227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3C93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CC43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FFA8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4843</w:t>
            </w:r>
          </w:p>
        </w:tc>
      </w:tr>
      <w:tr w:rsidR="009B257B" w:rsidRPr="00EA73BE" w14:paraId="52112BA8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C1C1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B14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12AC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133F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5725</w:t>
            </w:r>
          </w:p>
        </w:tc>
      </w:tr>
      <w:tr w:rsidR="009B257B" w:rsidRPr="00EA73BE" w14:paraId="15DC6AC8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A8B7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TBP2 (cytoplasm) positiv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8C5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23D0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98A8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321</w:t>
            </w:r>
          </w:p>
        </w:tc>
      </w:tr>
      <w:tr w:rsidR="009B257B" w:rsidRPr="00EA73BE" w14:paraId="73B5EBFF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36F9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TBP2 (stroma) positiv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D0C3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AEAC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AA30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8403</w:t>
            </w:r>
          </w:p>
        </w:tc>
      </w:tr>
      <w:tr w:rsidR="009B257B" w:rsidRPr="00EA73BE" w14:paraId="0A6172F3" w14:textId="77777777" w:rsidTr="00A509E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7985" w14:textId="77777777" w:rsidR="009B257B" w:rsidRPr="00EA73BE" w:rsidRDefault="009B257B" w:rsidP="00A509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21 positiv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9BBE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72E2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1E0B" w14:textId="77777777" w:rsidR="009B257B" w:rsidRPr="00EA73BE" w:rsidRDefault="009B257B" w:rsidP="00A509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A73BE">
              <w:rPr>
                <w:rFonts w:ascii="Calibri" w:eastAsia="Times New Roman" w:hAnsi="Calibri" w:cs="Calibri"/>
                <w:sz w:val="18"/>
                <w:szCs w:val="18"/>
              </w:rPr>
              <w:t>0.2278</w:t>
            </w:r>
          </w:p>
        </w:tc>
      </w:tr>
    </w:tbl>
    <w:p w14:paraId="12617420" w14:textId="77777777" w:rsidR="00697CF1" w:rsidRDefault="00697CF1"/>
    <w:sectPr w:rsidR="0069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7B"/>
    <w:rsid w:val="00697CF1"/>
    <w:rsid w:val="009B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D440"/>
  <w15:chartTrackingRefBased/>
  <w15:docId w15:val="{3F489540-7452-403C-9146-C498E81B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57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, Masaki (BIDMC - Pathology SF)</dc:creator>
  <cp:keywords/>
  <dc:description/>
  <cp:lastModifiedBy>Maekawa, Masaki (BIDMC - Pathology SF)</cp:lastModifiedBy>
  <cp:revision>1</cp:revision>
  <dcterms:created xsi:type="dcterms:W3CDTF">2024-03-05T20:12:00Z</dcterms:created>
  <dcterms:modified xsi:type="dcterms:W3CDTF">2024-03-05T20:14:00Z</dcterms:modified>
</cp:coreProperties>
</file>